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E0F56" w14:textId="660B49B4" w:rsidR="00B359C8" w:rsidRPr="0021796F" w:rsidRDefault="00B359C8" w:rsidP="0021796F">
      <w:pPr>
        <w:adjustRightInd w:val="0"/>
        <w:snapToGrid w:val="0"/>
        <w:spacing w:before="240" w:after="120" w:line="228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</w:pPr>
      <w:r w:rsidRPr="0021796F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US" w:eastAsia="de-DE" w:bidi="en-US"/>
        </w:rPr>
        <w:t>Supplemental Table S5</w:t>
      </w:r>
      <w:r w:rsidRPr="0021796F"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  <w:t xml:space="preserve">: Genes located within </w:t>
      </w:r>
      <w:r w:rsidR="00F17B7C" w:rsidRPr="0021796F"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  <w:t xml:space="preserve">±10Mb of </w:t>
      </w:r>
      <w:r w:rsidRPr="0021796F"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  <w:t>peak QTL associated with median ascites volume</w:t>
      </w:r>
      <w:r w:rsidR="0021796F"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  <w:t> </w:t>
      </w:r>
      <w:r w:rsidRPr="0021796F"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  <w:t>(ml).</w:t>
      </w:r>
    </w:p>
    <w:p w14:paraId="4D9D0374" w14:textId="77777777" w:rsidR="00842D1F" w:rsidRDefault="00842D1F"/>
    <w:tbl>
      <w:tblPr>
        <w:tblW w:w="4871" w:type="pct"/>
        <w:jc w:val="center"/>
        <w:tblBorders>
          <w:top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1"/>
        <w:gridCol w:w="1344"/>
        <w:gridCol w:w="7641"/>
      </w:tblGrid>
      <w:tr w:rsidR="00FB2E2F" w:rsidRPr="001E0309" w14:paraId="2CF1D7DD" w14:textId="77777777" w:rsidTr="00FB2E2F">
        <w:trPr>
          <w:jc w:val="center"/>
        </w:trPr>
        <w:tc>
          <w:tcPr>
            <w:tcW w:w="59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C0AE0F2" w14:textId="10E8B670" w:rsidR="00B359C8" w:rsidRPr="001E0309" w:rsidRDefault="00B359C8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1E0309"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  <w:t>Chromosome</w:t>
            </w:r>
          </w:p>
        </w:tc>
        <w:tc>
          <w:tcPr>
            <w:tcW w:w="65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647E20" w14:textId="77777777" w:rsidR="00B359C8" w:rsidRPr="001E0309" w:rsidRDefault="00B359C8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1E0309"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  <w:t>Gene ID</w:t>
            </w:r>
          </w:p>
        </w:tc>
        <w:tc>
          <w:tcPr>
            <w:tcW w:w="374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2478624" w14:textId="77777777" w:rsidR="00B359C8" w:rsidRPr="001E0309" w:rsidRDefault="00B359C8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1E0309"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  <w:t>Gene Description</w:t>
            </w:r>
          </w:p>
        </w:tc>
      </w:tr>
      <w:tr w:rsidR="00DD3908" w:rsidRPr="001E0309" w14:paraId="427CDB60" w14:textId="77777777" w:rsidTr="00FB2E2F">
        <w:trPr>
          <w:jc w:val="center"/>
        </w:trPr>
        <w:tc>
          <w:tcPr>
            <w:tcW w:w="59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E493C85" w14:textId="77777777" w:rsidR="00DD3908" w:rsidRPr="001E0309" w:rsidRDefault="00DD3908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AA3B44D" w14:textId="77777777" w:rsidR="00DD3908" w:rsidRPr="001E0309" w:rsidRDefault="00DD3908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74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548BCB9" w14:textId="77777777" w:rsidR="00DD3908" w:rsidRPr="001E0309" w:rsidRDefault="00DD3908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FB2E2F" w:rsidRPr="001E0309" w14:paraId="7C7CE0DD" w14:textId="77777777" w:rsidTr="00FB2E2F">
        <w:trPr>
          <w:jc w:val="center"/>
        </w:trPr>
        <w:tc>
          <w:tcPr>
            <w:tcW w:w="594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4F30962" w14:textId="58913C26" w:rsidR="001E0309" w:rsidRPr="001F4E49" w:rsidRDefault="001E030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  <w:r w:rsidRPr="001F4E49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pct"/>
            <w:tcBorders>
              <w:top w:val="double" w:sz="4" w:space="0" w:color="auto"/>
            </w:tcBorders>
            <w:vAlign w:val="center"/>
          </w:tcPr>
          <w:p w14:paraId="0ABBD51D" w14:textId="56BD5505" w:rsidR="001E0309" w:rsidRPr="00376A6E" w:rsidRDefault="001E030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cna4</w:t>
            </w:r>
          </w:p>
        </w:tc>
        <w:tc>
          <w:tcPr>
            <w:tcW w:w="3747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2EB6B36" w14:textId="38738B24" w:rsidR="001E0309" w:rsidRPr="001E0309" w:rsidRDefault="001E030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otassium voltage-gated channel, shaker-related subfamily, member 4</w:t>
            </w:r>
          </w:p>
        </w:tc>
      </w:tr>
      <w:tr w:rsidR="001F4E49" w:rsidRPr="001E0309" w14:paraId="551838EB" w14:textId="77777777" w:rsidTr="00FB2E2F">
        <w:trPr>
          <w:jc w:val="center"/>
        </w:trPr>
        <w:tc>
          <w:tcPr>
            <w:tcW w:w="594" w:type="pct"/>
            <w:vMerge w:val="restart"/>
            <w:shd w:val="clear" w:color="auto" w:fill="auto"/>
            <w:vAlign w:val="center"/>
          </w:tcPr>
          <w:p w14:paraId="5DCB6DDA" w14:textId="43ADB440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F4E49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59" w:type="pct"/>
            <w:vAlign w:val="center"/>
          </w:tcPr>
          <w:p w14:paraId="60422FDE" w14:textId="79E8E2B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tbp2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66333229" w14:textId="764ECD7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olypyrimidine tract binding protein 2</w:t>
            </w:r>
          </w:p>
        </w:tc>
      </w:tr>
      <w:tr w:rsidR="001F4E49" w:rsidRPr="001E0309" w14:paraId="7EA6EBE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D4C6A0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178CACDF" w14:textId="482E1F0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Dpyd</w:t>
            </w:r>
            <w:proofErr w:type="spellEnd"/>
          </w:p>
        </w:tc>
        <w:tc>
          <w:tcPr>
            <w:tcW w:w="3747" w:type="pct"/>
            <w:shd w:val="clear" w:color="auto" w:fill="auto"/>
            <w:vAlign w:val="center"/>
          </w:tcPr>
          <w:p w14:paraId="0AD09313" w14:textId="2C69620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hydropyrimidin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dehydrogenase</w:t>
            </w:r>
          </w:p>
        </w:tc>
      </w:tr>
      <w:tr w:rsidR="001F4E49" w:rsidRPr="001E0309" w14:paraId="2CE5BAEC" w14:textId="77777777" w:rsidTr="00FB2E2F">
        <w:trPr>
          <w:jc w:val="center"/>
        </w:trPr>
        <w:tc>
          <w:tcPr>
            <w:tcW w:w="594" w:type="pct"/>
            <w:vMerge w:val="restart"/>
            <w:shd w:val="clear" w:color="auto" w:fill="auto"/>
            <w:vAlign w:val="center"/>
          </w:tcPr>
          <w:p w14:paraId="64B42ED7" w14:textId="61E28480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F4E49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pct"/>
            <w:vAlign w:val="center"/>
          </w:tcPr>
          <w:p w14:paraId="6F75E41D" w14:textId="4A021A2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Dmap1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18BD2FF6" w14:textId="4DB273C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NA methyltransferase 1-associated protein 1</w:t>
            </w:r>
          </w:p>
        </w:tc>
      </w:tr>
      <w:tr w:rsidR="001F4E49" w:rsidRPr="001E0309" w14:paraId="4D3E17B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440BF50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42F80FCB" w14:textId="521188A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2610528J11Rik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4182AD45" w14:textId="05B4D20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KEN cDNA 2610528J11 gene</w:t>
            </w:r>
          </w:p>
        </w:tc>
      </w:tr>
      <w:tr w:rsidR="001F4E49" w:rsidRPr="001E0309" w14:paraId="5A9188FF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21FC328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778EB7E9" w14:textId="04E9279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nf220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39325271" w14:textId="7FA07A4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ng finger protein 220</w:t>
            </w:r>
          </w:p>
        </w:tc>
      </w:tr>
      <w:tr w:rsidR="001F4E49" w:rsidRPr="001E0309" w14:paraId="66D7EA2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C419793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1B609C53" w14:textId="4A811A3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Dph2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6459DF49" w14:textId="55D7910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PH2 homolog</w:t>
            </w:r>
          </w:p>
        </w:tc>
      </w:tr>
      <w:tr w:rsidR="001F4E49" w:rsidRPr="001E0309" w14:paraId="54E60880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43DE270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55248C1F" w14:textId="49E3028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pcs</w:t>
            </w:r>
            <w:proofErr w:type="spellEnd"/>
          </w:p>
        </w:tc>
        <w:tc>
          <w:tcPr>
            <w:tcW w:w="3747" w:type="pct"/>
            <w:shd w:val="clear" w:color="auto" w:fill="auto"/>
            <w:vAlign w:val="center"/>
          </w:tcPr>
          <w:p w14:paraId="76206C42" w14:textId="24E5824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hosphopantothenoylcystein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synthetase</w:t>
            </w:r>
          </w:p>
        </w:tc>
      </w:tr>
      <w:tr w:rsidR="001F4E49" w:rsidRPr="001E0309" w14:paraId="48A98DDA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7E0FF54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2DAFF16A" w14:textId="13C3102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ed8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51CD3650" w14:textId="3D50149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ediator complex subunit 8</w:t>
            </w:r>
          </w:p>
        </w:tc>
      </w:tr>
      <w:tr w:rsidR="001F4E49" w:rsidRPr="001E0309" w14:paraId="784DD62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BB3C887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2B209ED6" w14:textId="4431DB70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mem53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1D7A4FA3" w14:textId="47BC2C9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ansmembrane protein 53</w:t>
            </w:r>
          </w:p>
        </w:tc>
      </w:tr>
      <w:tr w:rsidR="001F4E49" w:rsidRPr="001E0309" w14:paraId="57AC864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D1DDAB4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5D5C1650" w14:textId="1907224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bna1bp2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30D0DC9F" w14:textId="41B9CE1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BNA1 binding protein 2</w:t>
            </w:r>
          </w:p>
        </w:tc>
      </w:tr>
      <w:tr w:rsidR="001F4E49" w:rsidRPr="001E0309" w14:paraId="68319E3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0A7DBF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12AF2100" w14:textId="1023FDD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vbp</w:t>
            </w:r>
            <w:proofErr w:type="spellEnd"/>
          </w:p>
        </w:tc>
        <w:tc>
          <w:tcPr>
            <w:tcW w:w="3747" w:type="pct"/>
            <w:shd w:val="clear" w:color="auto" w:fill="auto"/>
            <w:vAlign w:val="center"/>
          </w:tcPr>
          <w:p w14:paraId="6391B74B" w14:textId="4FCE888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mall vasohibin binding protein</w:t>
            </w:r>
          </w:p>
        </w:tc>
      </w:tr>
      <w:tr w:rsidR="001F4E49" w:rsidRPr="001E0309" w14:paraId="321BB69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28FD2B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7293806F" w14:textId="4159B32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pih</w:t>
            </w:r>
            <w:proofErr w:type="spellEnd"/>
          </w:p>
        </w:tc>
        <w:tc>
          <w:tcPr>
            <w:tcW w:w="3747" w:type="pct"/>
            <w:shd w:val="clear" w:color="auto" w:fill="auto"/>
            <w:vAlign w:val="center"/>
          </w:tcPr>
          <w:p w14:paraId="1FB306E1" w14:textId="293B043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eptidyl prolyl isomerase H</w:t>
            </w:r>
          </w:p>
        </w:tc>
      </w:tr>
      <w:tr w:rsidR="001F4E49" w:rsidRPr="001E0309" w14:paraId="342E2E1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C3871F4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4C789932" w14:textId="581E518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ivep3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499A013C" w14:textId="1E2B93AC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human immunodeficiency virus type I enhancer binding protein 3</w:t>
            </w:r>
          </w:p>
        </w:tc>
      </w:tr>
      <w:tr w:rsidR="001F4E49" w:rsidRPr="001E0309" w14:paraId="3E71ABA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AAC0E23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65A73B5D" w14:textId="08CCF43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lc6a9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5B9D5924" w14:textId="39C1CDC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olute carrier family 6 (neurotransmitter transporter, glycine), member 9</w:t>
            </w:r>
          </w:p>
        </w:tc>
      </w:tr>
      <w:tr w:rsidR="001F4E49" w:rsidRPr="001E0309" w14:paraId="7D9C4E8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9D3A70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37BC4EBA" w14:textId="5B0119E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pl</w:t>
            </w:r>
            <w:proofErr w:type="spellEnd"/>
          </w:p>
        </w:tc>
        <w:tc>
          <w:tcPr>
            <w:tcW w:w="3747" w:type="pct"/>
            <w:shd w:val="clear" w:color="auto" w:fill="auto"/>
            <w:vAlign w:val="center"/>
          </w:tcPr>
          <w:p w14:paraId="4E250777" w14:textId="544C548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yeloproliferative leukemia virus oncogene</w:t>
            </w:r>
          </w:p>
        </w:tc>
      </w:tr>
      <w:tr w:rsidR="001F4E49" w:rsidRPr="001E0309" w14:paraId="034BEAE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07D52E7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12E25B3C" w14:textId="0F53275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ps8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10D2D541" w14:textId="041A0BB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bosomal protein S8</w:t>
            </w:r>
          </w:p>
        </w:tc>
      </w:tr>
      <w:tr w:rsidR="001F4E49" w:rsidRPr="001E0309" w14:paraId="5E8B03E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27F033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vAlign w:val="center"/>
          </w:tcPr>
          <w:p w14:paraId="2DAB65BF" w14:textId="763FC7F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3747" w:type="pct"/>
            <w:shd w:val="clear" w:color="auto" w:fill="auto"/>
            <w:vAlign w:val="center"/>
          </w:tcPr>
          <w:p w14:paraId="236B182C" w14:textId="07E724D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olute carrier family 2 (facilitated glucose transporter), member 1</w:t>
            </w:r>
          </w:p>
        </w:tc>
      </w:tr>
      <w:tr w:rsidR="001F4E49" w:rsidRPr="001E0309" w14:paraId="1FBBA840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621D6C4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2B38DDDE" w14:textId="497C8140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rmap</w:t>
            </w:r>
            <w:proofErr w:type="spellEnd"/>
          </w:p>
        </w:tc>
        <w:tc>
          <w:tcPr>
            <w:tcW w:w="37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45E1F" w14:textId="487762D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rythroblast membrane-associated protein</w:t>
            </w:r>
          </w:p>
        </w:tc>
      </w:tr>
      <w:tr w:rsidR="001F4E49" w:rsidRPr="001E0309" w14:paraId="3E99C44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D3262AF" w14:textId="7E24D7C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0BFB3" w14:textId="2717D63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4galt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6EDB2" w14:textId="58816BA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DP-</w:t>
            </w:r>
            <w:proofErr w:type="gram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beta 1,4- galactosyltransferase, polypeptide 2</w:t>
            </w:r>
          </w:p>
        </w:tc>
      </w:tr>
      <w:tr w:rsidR="001F4E49" w:rsidRPr="001E0309" w14:paraId="0A09804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C0C4A0A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11E79" w14:textId="780B823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lovl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AF4AD" w14:textId="6C8F59A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ELOVL fatty acid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longas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1</w:t>
            </w:r>
          </w:p>
        </w:tc>
      </w:tr>
      <w:tr w:rsidR="001F4E49" w:rsidRPr="001E0309" w14:paraId="3EE382A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98A8E5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46193" w14:textId="52708962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00B6F" w14:textId="4253435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ll division cycle 20</w:t>
            </w:r>
          </w:p>
        </w:tc>
      </w:tr>
      <w:tr w:rsidR="001F4E49" w:rsidRPr="001E0309" w14:paraId="7FADE2E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9183EF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9FEA" w14:textId="0F4BA9D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3h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4C7B3" w14:textId="64C058C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olyl 3-hydroxylase 1</w:t>
            </w:r>
          </w:p>
        </w:tc>
      </w:tr>
      <w:tr w:rsidR="001F4E49" w:rsidRPr="001E0309" w14:paraId="3377416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CE5F588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93EF2" w14:textId="421AADC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mem125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089E7" w14:textId="148A4D5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ansmembrane protein 125</w:t>
            </w:r>
          </w:p>
        </w:tc>
      </w:tr>
      <w:tr w:rsidR="001F4E49" w:rsidRPr="001E0309" w14:paraId="62532B7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114E82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206B" w14:textId="18C5E17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lf17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A67F5" w14:textId="7A676A6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Kruppel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like transcription factor 17</w:t>
            </w:r>
          </w:p>
        </w:tc>
      </w:tr>
      <w:tr w:rsidR="001F4E49" w:rsidRPr="001E0309" w14:paraId="29A0ED5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BB71D11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2EECB" w14:textId="6C6A830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oxj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F9E83" w14:textId="4D329769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orkhead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box J3</w:t>
            </w:r>
          </w:p>
        </w:tc>
      </w:tr>
      <w:tr w:rsidR="001F4E49" w:rsidRPr="001E0309" w14:paraId="2A055F2D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DBE1613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186DC" w14:textId="28E7839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cdc30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F62FD" w14:textId="54AF252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led-coil domain containing 30</w:t>
            </w:r>
          </w:p>
        </w:tc>
      </w:tr>
      <w:tr w:rsidR="001F4E49" w:rsidRPr="001E0309" w14:paraId="2D5E147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B20FDF7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BC48C" w14:textId="5E30E39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00434" w14:textId="149902D0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kinesin family member 2C</w:t>
            </w:r>
          </w:p>
        </w:tc>
      </w:tr>
      <w:tr w:rsidR="001F4E49" w:rsidRPr="001E0309" w14:paraId="0929C86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D43B6FB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F72ED" w14:textId="4D0D93F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mem269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8F3B2" w14:textId="1CF16F1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ansmembrane protein 269</w:t>
            </w:r>
          </w:p>
        </w:tc>
      </w:tr>
      <w:tr w:rsidR="001F4E49" w:rsidRPr="001E0309" w14:paraId="330AC6EC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2FA285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A0397" w14:textId="753FF72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Ybx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8B955" w14:textId="31F9BB02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Y box protein 1</w:t>
            </w:r>
          </w:p>
        </w:tc>
      </w:tr>
      <w:tr w:rsidR="001F4E49" w:rsidRPr="001E0309" w14:paraId="0EE5D04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F7E2BCB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2DF57" w14:textId="548810C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mynd1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EE937" w14:textId="02F835A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zinc finger, MYND domain containing 12</w:t>
            </w:r>
          </w:p>
        </w:tc>
      </w:tr>
      <w:tr w:rsidR="001F4E49" w:rsidRPr="001E0309" w14:paraId="2AC3004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174F46A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14334" w14:textId="072E0FB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U02225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BDA4F" w14:textId="0D1DE27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xpressed sequence AU022252</w:t>
            </w:r>
          </w:p>
        </w:tc>
      </w:tr>
      <w:tr w:rsidR="001F4E49" w:rsidRPr="001E0309" w14:paraId="4042C4DA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5EEC677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83D3" w14:textId="4E858074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ao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DD8CB" w14:textId="729DCA8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-amino acid oxidase 1</w:t>
            </w:r>
          </w:p>
        </w:tc>
      </w:tr>
      <w:tr w:rsidR="001F4E49" w:rsidRPr="001E0309" w14:paraId="01CA0AF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C86C89E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B450B" w14:textId="2A7018B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t3gal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48333" w14:textId="29717682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T3 beta-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alactosid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alpha-2,3-sialyltransferase 3</w:t>
            </w:r>
          </w:p>
        </w:tc>
      </w:tr>
      <w:tr w:rsidR="001F4E49" w:rsidRPr="001E0309" w14:paraId="79C61A7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F12FAC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C3AE1" w14:textId="00DC120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rtn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BA140" w14:textId="15AC3DE2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rtemin</w:t>
            </w:r>
          </w:p>
        </w:tc>
      </w:tr>
      <w:tr w:rsidR="001F4E49" w:rsidRPr="001E0309" w14:paraId="699BB503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FF16D8B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43727" w14:textId="0BCEC872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3p10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49BD9" w14:textId="16EC650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3 subfamily P member 10</w:t>
            </w:r>
          </w:p>
        </w:tc>
      </w:tr>
      <w:tr w:rsidR="001F4E49" w:rsidRPr="001E0309" w14:paraId="305FBE4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57C247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06E34" w14:textId="05EC110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tp6v0b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0B3D4" w14:textId="4C54F43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TPase, H+ transporting, lysosomal V0 subunit B</w:t>
            </w:r>
          </w:p>
        </w:tc>
      </w:tr>
      <w:tr w:rsidR="001F4E49" w:rsidRPr="001E0309" w14:paraId="3F2465FD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413AA2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32D0C" w14:textId="7229E7E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ri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41CDF" w14:textId="4CB2DCD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xoribonuclease 3</w:t>
            </w:r>
          </w:p>
        </w:tc>
      </w:tr>
      <w:tr w:rsidR="001F4E49" w:rsidRPr="001E0309" w14:paraId="0DA22A2C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2695F9E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61FE4" w14:textId="04CE0B7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ie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25274" w14:textId="6F9B211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rosine kinase with immunoglobulin-like and EGF-like domains 1</w:t>
            </w:r>
          </w:p>
        </w:tc>
      </w:tr>
      <w:tr w:rsidR="001F4E49" w:rsidRPr="001E0309" w14:paraId="385984D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138A16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45724" w14:textId="2D5113B2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tprf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FC371" w14:textId="1A6D714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otein tyrosine phosphatase receptor type F</w:t>
            </w:r>
          </w:p>
        </w:tc>
      </w:tr>
      <w:tr w:rsidR="001F4E49" w:rsidRPr="001E0309" w14:paraId="2684DFB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D4A0E2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F185B" w14:textId="739E791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uca2a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661DB" w14:textId="219772B2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uanylate cyclase activator 2a (guanylin)</w:t>
            </w:r>
          </w:p>
        </w:tc>
      </w:tr>
      <w:tr w:rsidR="001F4E49" w:rsidRPr="001E0309" w14:paraId="5B357D2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286F1BA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457A5" w14:textId="4A17D15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zt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31E12" w14:textId="0EC68C5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ZT2 subunit of KICSTOR complex</w:t>
            </w:r>
          </w:p>
        </w:tc>
      </w:tr>
      <w:tr w:rsidR="001F4E49" w:rsidRPr="001E0309" w14:paraId="6714DC0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E0FB24A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7884B" w14:textId="72028CA4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0ak7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45CB2" w14:textId="66DA61C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0 subfamily AK member 7</w:t>
            </w:r>
          </w:p>
        </w:tc>
      </w:tr>
      <w:tr w:rsidR="001F4E49" w:rsidRPr="001E0309" w14:paraId="1A23CE5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649B75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B19F5" w14:textId="62E5958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0ak8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FC34A" w14:textId="1CA59F5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0 subfamily AK member 8</w:t>
            </w:r>
          </w:p>
        </w:tc>
      </w:tr>
      <w:tr w:rsidR="001F4E49" w:rsidRPr="001E0309" w14:paraId="4FCFD43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AAECA7F" w14:textId="32D555D9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5881" w14:textId="18DF149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0ak16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F3C0F" w14:textId="4125B6F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0 subfamily AK member 16</w:t>
            </w:r>
          </w:p>
        </w:tc>
      </w:tr>
      <w:tr w:rsidR="001F4E49" w:rsidRPr="001E0309" w14:paraId="455255DA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30CB70A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6E6E7" w14:textId="5EE971A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0ak9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517E4" w14:textId="3CBA15E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0 subfamily AK member 9</w:t>
            </w:r>
          </w:p>
        </w:tc>
      </w:tr>
      <w:tr w:rsidR="001F4E49" w:rsidRPr="001E0309" w14:paraId="4BA417F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2B465B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FB975" w14:textId="49E6C03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0ak1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AA761" w14:textId="3467F50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0 subfamily AK member 11</w:t>
            </w:r>
          </w:p>
        </w:tc>
      </w:tr>
      <w:tr w:rsidR="001F4E49" w:rsidRPr="001E0309" w14:paraId="7A5FC59A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13855D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2F826" w14:textId="132F4C6F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0ak1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67CD5" w14:textId="1893F7B9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0 subfamily AK member 12</w:t>
            </w:r>
          </w:p>
        </w:tc>
      </w:tr>
      <w:tr w:rsidR="001F4E49" w:rsidRPr="001E0309" w14:paraId="039FA91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72C9710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C0CDE" w14:textId="7F932CED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0ak1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66223" w14:textId="4C2F6D3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0 subfamily AK member 13</w:t>
            </w:r>
          </w:p>
        </w:tc>
      </w:tr>
      <w:tr w:rsidR="001F4E49" w:rsidRPr="001E0309" w14:paraId="7C22362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F27938E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47624" w14:textId="527CDC9F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0ak14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52ED3" w14:textId="1B28A83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0 subfamily AK member 14</w:t>
            </w:r>
          </w:p>
        </w:tc>
      </w:tr>
      <w:tr w:rsidR="001F4E49" w:rsidRPr="001E0309" w14:paraId="3BC6C53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7839C41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E44A7" w14:textId="01CA016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3p5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C88BF" w14:textId="3DA4817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3 subfamily P member 5</w:t>
            </w:r>
          </w:p>
        </w:tc>
      </w:tr>
      <w:tr w:rsidR="001F4E49" w:rsidRPr="001E0309" w14:paraId="5FAB2A5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388301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A8DC5" w14:textId="6B07A32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3p8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D921C" w14:textId="1F0ACF62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3 subfamily P member 8</w:t>
            </w:r>
          </w:p>
        </w:tc>
      </w:tr>
      <w:tr w:rsidR="001F4E49" w:rsidRPr="001E0309" w14:paraId="259919A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4833FD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5E456" w14:textId="7CC2AFB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3p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5BC65" w14:textId="53DB62B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3 subfamily P member 3</w:t>
            </w:r>
          </w:p>
        </w:tc>
      </w:tr>
      <w:tr w:rsidR="001F4E49" w:rsidRPr="001E0309" w14:paraId="7D9566C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D78EC0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4039B" w14:textId="22669D30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i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r13p4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B0395" w14:textId="55A8EF5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theme="minorHAnsi"/>
                <w:noProof/>
                <w:color w:val="000000"/>
                <w:sz w:val="18"/>
                <w:szCs w:val="18"/>
                <w:lang w:val="en-US" w:eastAsia="zh-CN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lfactory receptor family 13 subfamily P member 4</w:t>
            </w:r>
          </w:p>
        </w:tc>
      </w:tr>
      <w:tr w:rsidR="001F4E49" w:rsidRPr="001E0309" w14:paraId="332BDAE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794159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D1819" w14:textId="4CF2993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ldn19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2538C" w14:textId="11ECF78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laudin 19</w:t>
            </w:r>
          </w:p>
        </w:tc>
      </w:tr>
      <w:tr w:rsidR="001F4E49" w:rsidRPr="001E0309" w14:paraId="5A31553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478CC58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274F" w14:textId="4AE0A50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rg2f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4C548" w14:textId="2727ACC0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SHD region gene 2 family member 1</w:t>
            </w:r>
          </w:p>
        </w:tc>
      </w:tr>
      <w:tr w:rsidR="001F4E49" w:rsidRPr="001E0309" w14:paraId="385CEC8D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19EF4B3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E4913" w14:textId="381B05D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mkla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633C5" w14:textId="7FBCA70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ribosomal modification protein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mK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like family member A</w:t>
            </w:r>
          </w:p>
        </w:tc>
      </w:tr>
      <w:tr w:rsidR="001F4E49" w:rsidRPr="001E0309" w14:paraId="65653E0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FEBAAD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62790" w14:textId="0360BD2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fp69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8AC42" w14:textId="3144E2D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zinc finger protein 691</w:t>
            </w:r>
          </w:p>
        </w:tc>
      </w:tr>
      <w:tr w:rsidR="001F4E49" w:rsidRPr="001E0309" w14:paraId="500D95DC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808D15A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468DA" w14:textId="3ABE7CD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po1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7301D" w14:textId="38C802D2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mportin 13</w:t>
            </w:r>
          </w:p>
        </w:tc>
      </w:tr>
      <w:tr w:rsidR="001F4E49" w:rsidRPr="001E0309" w14:paraId="20DE007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43B042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AD682" w14:textId="6C210D6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uca2b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4159D" w14:textId="4B0BFD7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uanylate cyclase activator 2b (retina)</w:t>
            </w:r>
          </w:p>
        </w:tc>
      </w:tr>
      <w:tr w:rsidR="001F4E49" w:rsidRPr="001E0309" w14:paraId="766ABA4D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FC42280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C89D4" w14:textId="2607780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dm4a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05146" w14:textId="0793739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ysine (K)-specific demethylase 4A</w:t>
            </w:r>
          </w:p>
        </w:tc>
      </w:tr>
      <w:tr w:rsidR="001F4E49" w:rsidRPr="001E0309" w14:paraId="624FB3B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77A0DE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594AB" w14:textId="3EC533C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cdc24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52DED" w14:textId="2E612D2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led-coil domain containing 24</w:t>
            </w:r>
          </w:p>
        </w:tc>
      </w:tr>
      <w:tr w:rsidR="001F4E49" w:rsidRPr="001E0309" w14:paraId="2EFF0BC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6AE4C6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69604" w14:textId="610EA17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fap57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5D593" w14:textId="095519B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ilia and flagella associated protein 57</w:t>
            </w:r>
          </w:p>
        </w:tc>
      </w:tr>
      <w:tr w:rsidR="001F4E49" w:rsidRPr="001E0309" w14:paraId="54CDB47D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973543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2B60C" w14:textId="20C83FE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rmh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EABB2" w14:textId="3D4819C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rmadillo-like helical domain containing 1</w:t>
            </w:r>
          </w:p>
        </w:tc>
      </w:tr>
      <w:tr w:rsidR="001F4E49" w:rsidRPr="001E0309" w14:paraId="501A75AF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291FDAB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D764A" w14:textId="1212664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lf18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FE7C0" w14:textId="66EA69F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Kruppel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like transcription factor 18</w:t>
            </w:r>
          </w:p>
        </w:tc>
      </w:tr>
      <w:tr w:rsidR="001F4E49" w:rsidRPr="001E0309" w14:paraId="40D77D1A" w14:textId="77777777" w:rsidTr="00FB2E2F">
        <w:trPr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1989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870EF" w14:textId="49F0F19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m55960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17FFA" w14:textId="3B711029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edicted gene, 55960</w:t>
            </w:r>
          </w:p>
        </w:tc>
      </w:tr>
      <w:tr w:rsidR="001F4E49" w:rsidRPr="001E0309" w14:paraId="248CBB2A" w14:textId="77777777" w:rsidTr="00FB2E2F">
        <w:trPr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71BC6" w14:textId="7B85DAB8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  <w:r w:rsidRPr="001F4E49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13FCA" w14:textId="5924BF4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af1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8FF73" w14:textId="71CAD92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ATA-box binding protein associated factor 12</w:t>
            </w:r>
          </w:p>
        </w:tc>
      </w:tr>
      <w:tr w:rsidR="001F4E49" w:rsidRPr="001E0309" w14:paraId="299B343D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5F512A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A3736" w14:textId="0DF9057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cc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4ED94" w14:textId="2553292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gulator of chromosome condensation 1</w:t>
            </w:r>
          </w:p>
        </w:tc>
      </w:tr>
      <w:tr w:rsidR="001F4E49" w:rsidRPr="001E0309" w14:paraId="36E1051F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22FCA2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BD4CC" w14:textId="025E9A3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ed18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F75A5" w14:textId="024F93D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ediator complex subunit 18</w:t>
            </w:r>
          </w:p>
        </w:tc>
      </w:tr>
      <w:tr w:rsidR="001F4E49" w:rsidRPr="001E0309" w14:paraId="4375529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18E495B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112C1" w14:textId="41E760BF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Dhdds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2E9EF" w14:textId="64774E5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hydrodolichyl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diphosphate synthase</w:t>
            </w:r>
          </w:p>
        </w:tc>
      </w:tr>
      <w:tr w:rsidR="001F4E49" w:rsidRPr="001E0309" w14:paraId="22E88DF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6EE1964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0BD15" w14:textId="5005DC7D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Ubxn1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2D1D3" w14:textId="0BE882A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BX domain protein 11</w:t>
            </w:r>
          </w:p>
        </w:tc>
      </w:tr>
      <w:tr w:rsidR="001F4E49" w:rsidRPr="001E0309" w14:paraId="5E37780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E9A9EA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67FA2" w14:textId="71E9E37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fp59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B3E73" w14:textId="34C8240C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zinc finger protein 593</w:t>
            </w:r>
          </w:p>
        </w:tc>
      </w:tr>
      <w:tr w:rsidR="001F4E49" w:rsidRPr="001E0309" w14:paraId="31A7507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1046B81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CE7DC" w14:textId="7D1BB5B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Dnajc8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7E560" w14:textId="2B168FF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naJ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heat shock protein family (Hsp40) member C8</w:t>
            </w:r>
          </w:p>
        </w:tc>
      </w:tr>
      <w:tr w:rsidR="001F4E49" w:rsidRPr="001E0309" w14:paraId="28844810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AC7C99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D7B33" w14:textId="1B9D94A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mpdl3b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C292C" w14:textId="075BAA2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phingomyelin phosphodiesterase, acid-like 3B</w:t>
            </w:r>
          </w:p>
        </w:tc>
      </w:tr>
      <w:tr w:rsidR="001F4E49" w:rsidRPr="001E0309" w14:paraId="65685A4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5CD67C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40314" w14:textId="629C30F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df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70DC6" w14:textId="1D0FBC3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keratinocyte differentiation factor 1</w:t>
            </w:r>
          </w:p>
        </w:tc>
      </w:tr>
      <w:tr w:rsidR="001F4E49" w:rsidRPr="001E0309" w14:paraId="1603F11A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F5BCDE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7D42A" w14:textId="7FB54CB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rnp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32BCB" w14:textId="694C2F0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MF1-regulated nuclear protein 1</w:t>
            </w:r>
          </w:p>
        </w:tc>
      </w:tr>
      <w:tr w:rsidR="001F4E49" w:rsidRPr="001E0309" w14:paraId="6B26C5C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0452A91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ED863" w14:textId="2AB48B1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d164l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03464" w14:textId="6B48B4A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CD164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ialomucin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like 2</w:t>
            </w:r>
          </w:p>
        </w:tc>
      </w:tr>
      <w:tr w:rsidR="001F4E49" w:rsidRPr="001E0309" w14:paraId="046268E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97E613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594C4" w14:textId="5F46D5C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ep85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8E5BE" w14:textId="3B83801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ntrosomal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protein 85</w:t>
            </w:r>
          </w:p>
        </w:tc>
      </w:tr>
      <w:tr w:rsidR="001F4E49" w:rsidRPr="001E0309" w14:paraId="27C1044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E5EB584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655C2" w14:textId="3ED6D66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ps6ka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4ADEC" w14:textId="52EC805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bosomal protein S6 kinase polypeptide 1</w:t>
            </w:r>
          </w:p>
        </w:tc>
      </w:tr>
      <w:tr w:rsidR="001F4E49" w:rsidRPr="001E0309" w14:paraId="2774033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2CE3E4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84139" w14:textId="56046FA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tafr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B0537" w14:textId="033C690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telet-activating factor receptor</w:t>
            </w:r>
          </w:p>
        </w:tc>
      </w:tr>
      <w:tr w:rsidR="001F4E49" w:rsidRPr="001E0309" w14:paraId="490A020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8AB6471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8FD45" w14:textId="3F95378F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pb4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91F13" w14:textId="5A814DE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rythrocyte membrane protein band 4.1</w:t>
            </w:r>
          </w:p>
        </w:tc>
      </w:tr>
      <w:tr w:rsidR="001F4E49" w:rsidRPr="001E0309" w14:paraId="6C6BA98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FFCB690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47AFE" w14:textId="2D9594E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gr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F4376" w14:textId="5E7ECF9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FGR proto-oncogene,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rc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family tyrosine kinase</w:t>
            </w:r>
          </w:p>
        </w:tc>
      </w:tr>
      <w:tr w:rsidR="001F4E49" w:rsidRPr="001E0309" w14:paraId="0A90CE73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953B1E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DC41D" w14:textId="41EEB3FD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mgn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95F7B" w14:textId="7D7BCC7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high mobility group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ucleosomal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binding domain 2</w:t>
            </w:r>
          </w:p>
        </w:tc>
      </w:tr>
      <w:tr w:rsidR="001F4E49" w:rsidRPr="001E0309" w14:paraId="48AE307D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04CC04E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A68D2" w14:textId="1160167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Oprd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41D20" w14:textId="2E4A012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pioid receptor, delta 1</w:t>
            </w:r>
          </w:p>
        </w:tc>
      </w:tr>
      <w:tr w:rsidR="001F4E49" w:rsidRPr="001E0309" w14:paraId="7090D5CF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D86F96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B0E5C" w14:textId="681C45E2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ya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29167" w14:textId="1FB1D8D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YA transcriptional coactivator and phosphatase 3</w:t>
            </w:r>
          </w:p>
        </w:tc>
      </w:tr>
      <w:tr w:rsidR="001F4E49" w:rsidRPr="001E0309" w14:paraId="2B3EEB9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F676BA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9861D" w14:textId="04D7FBCF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mem22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AD309" w14:textId="6CE3EFE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ansmembrane protein 222</w:t>
            </w:r>
          </w:p>
        </w:tc>
      </w:tr>
      <w:tr w:rsidR="001F4E49" w:rsidRPr="001E0309" w14:paraId="3249A88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7DFF7B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ED962" w14:textId="7F77DB4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Wasf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65D64" w14:textId="3424ACA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ASP family, member 2</w:t>
            </w:r>
          </w:p>
        </w:tc>
      </w:tr>
      <w:tr w:rsidR="001F4E49" w:rsidRPr="001E0309" w14:paraId="0CE2B6E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ED35620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F8F9" w14:textId="7E01605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tp5if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B18CA" w14:textId="15DA786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TP synthase inhibitory factor subunit 1</w:t>
            </w:r>
          </w:p>
        </w:tc>
      </w:tr>
      <w:tr w:rsidR="001F4E49" w:rsidRPr="001E0309" w14:paraId="1CF91B0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0908F1E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F56C0" w14:textId="7949A5E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rybg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FF078" w14:textId="196ED91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rystallin beta-gamma domain containing 2</w:t>
            </w:r>
          </w:p>
        </w:tc>
      </w:tr>
      <w:tr w:rsidR="001F4E49" w:rsidRPr="001E0309" w14:paraId="3B23B19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B8E1FC1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E48A" w14:textId="4C8A8A70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pa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0492A" w14:textId="79EDD109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plication protein A2</w:t>
            </w:r>
          </w:p>
        </w:tc>
      </w:tr>
      <w:tr w:rsidR="001F4E49" w:rsidRPr="001E0309" w14:paraId="00565D03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360C5D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1EC92" w14:textId="33794B1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d5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D6A5E" w14:textId="4F4399A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52 antigen</w:t>
            </w:r>
          </w:p>
        </w:tc>
      </w:tr>
      <w:tr w:rsidR="001F4E49" w:rsidRPr="001E0309" w14:paraId="1B3A70A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C3AECC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B1B21" w14:textId="6F6BBBF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r0b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CA674" w14:textId="1316FA6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uclear receptor subfamily 0, group B, member 2</w:t>
            </w:r>
          </w:p>
        </w:tc>
      </w:tr>
      <w:tr w:rsidR="001F4E49" w:rsidRPr="001E0309" w14:paraId="6D2696E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C009F9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662E8" w14:textId="7391FFA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ecr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D20F8" w14:textId="4308FA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itochondrial trans-2-enoyl-CoA reductase</w:t>
            </w:r>
          </w:p>
        </w:tc>
      </w:tr>
      <w:tr w:rsidR="001F4E49" w:rsidRPr="001E0309" w14:paraId="24E5CB7C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C77AFF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7BD8E" w14:textId="4A7D709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ap3k6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FA410" w14:textId="4954FDA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kinas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kinas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6</w:t>
            </w:r>
          </w:p>
        </w:tc>
      </w:tr>
      <w:tr w:rsidR="001F4E49" w:rsidRPr="001E0309" w14:paraId="560297D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EBC2D70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7EFEA" w14:textId="5C942E0F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fn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BAFC2" w14:textId="3BB7E45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tratifin</w:t>
            </w:r>
            <w:proofErr w:type="spellEnd"/>
          </w:p>
        </w:tc>
      </w:tr>
      <w:tr w:rsidR="001F4E49" w:rsidRPr="001E0309" w14:paraId="024390E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C870DF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5276" w14:textId="18BFD73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rsf4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B4645" w14:textId="12B02B4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rine and arginine-rich splicing factor 4</w:t>
            </w:r>
          </w:p>
        </w:tc>
      </w:tr>
      <w:tr w:rsidR="001F4E49" w:rsidRPr="001E0309" w14:paraId="6B70684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51A742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63F7B" w14:textId="0B78210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in28a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E174B" w14:textId="1A97B6C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n-28 homolog A</w:t>
            </w:r>
          </w:p>
        </w:tc>
      </w:tr>
      <w:tr w:rsidR="001F4E49" w:rsidRPr="001E0309" w14:paraId="7CC0813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25CF89B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A2E8B" w14:textId="494CA53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ytl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87B57" w14:textId="1C6B51E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ynaptotagmin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like 1</w:t>
            </w:r>
          </w:p>
        </w:tc>
      </w:tr>
      <w:tr w:rsidR="001F4E49" w:rsidRPr="001E0309" w14:paraId="37364B4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029CED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08F87" w14:textId="5C30D3D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F1931" w14:textId="583CCF2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T-rich interaction domain 1A</w:t>
            </w:r>
          </w:p>
        </w:tc>
      </w:tr>
      <w:tr w:rsidR="001F4E49" w:rsidRPr="001E0309" w14:paraId="749D3E7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BB4512B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9DCA" w14:textId="2FE3ED6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meb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40695" w14:textId="561740E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lucocorticoid modulatory element binding protein 1</w:t>
            </w:r>
          </w:p>
        </w:tc>
      </w:tr>
      <w:tr w:rsidR="001F4E49" w:rsidRPr="001E0309" w14:paraId="2C41B4C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F717DB8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0E1AC" w14:textId="5522293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hemis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E578D" w14:textId="1A935B5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ymocyte selection associated family member 2</w:t>
            </w:r>
          </w:p>
        </w:tc>
      </w:tr>
      <w:tr w:rsidR="001F4E49" w:rsidRPr="001E0309" w14:paraId="0CDC0EEC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FC1407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2C69B" w14:textId="22244CA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ab4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A1D20" w14:textId="659DB560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AB42, member RAS oncogene family</w:t>
            </w:r>
          </w:p>
        </w:tc>
      </w:tr>
      <w:tr w:rsidR="001F4E49" w:rsidRPr="001E0309" w14:paraId="02A5F08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135335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FBF57" w14:textId="6E4416BD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igv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C3690" w14:textId="45293BF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hosphatidylinositol glycan anchor biosynthesis, class V</w:t>
            </w:r>
          </w:p>
        </w:tc>
      </w:tr>
      <w:tr w:rsidR="001F4E49" w:rsidRPr="001E0309" w14:paraId="4EC3F4AD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3085590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740D7" w14:textId="59EE040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patch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F6C8C" w14:textId="1B1DCBE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 patch domain containing 3</w:t>
            </w:r>
          </w:p>
        </w:tc>
      </w:tr>
      <w:tr w:rsidR="001F4E49" w:rsidRPr="001E0309" w14:paraId="5A0351D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E8E6511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81D4F" w14:textId="61240F5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hdc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93B43" w14:textId="3F6D862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T hook, DNA binding motif, containing 1</w:t>
            </w:r>
          </w:p>
        </w:tc>
      </w:tr>
      <w:tr w:rsidR="001F4E49" w:rsidRPr="001E0309" w14:paraId="48F3949C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C671FB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85FF6" w14:textId="67C132B4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Ythdf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627DA" w14:textId="79C312B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YTH N6-methyladenosine RNA binding protein 2</w:t>
            </w:r>
          </w:p>
        </w:tc>
      </w:tr>
      <w:tr w:rsidR="001F4E49" w:rsidRPr="001E0309" w14:paraId="1EC6BBFF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3990A4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04F5" w14:textId="4BB28CFD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rnau1ap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70990" w14:textId="1BD7A5E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NA selenocysteine 1 associated protein 1</w:t>
            </w:r>
          </w:p>
        </w:tc>
      </w:tr>
      <w:tr w:rsidR="001F4E49" w:rsidRPr="001E0309" w14:paraId="6470D85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926E1A7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BB076" w14:textId="3B040FD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am110d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D952E" w14:textId="25DFA5A9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amily with sequence similarity 110, member D</w:t>
            </w:r>
          </w:p>
        </w:tc>
      </w:tr>
      <w:tr w:rsidR="001F4E49" w:rsidRPr="001E0309" w14:paraId="7E3BC86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829024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A7614" w14:textId="0FE30AF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h3bgrl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0ADE4" w14:textId="1428F6B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H3 domain binding glutamic acid-rich protein-like 3</w:t>
            </w:r>
          </w:p>
        </w:tc>
      </w:tr>
      <w:tr w:rsidR="001F4E49" w:rsidRPr="001E0309" w14:paraId="5A61FB4A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6835F8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45E57" w14:textId="028D481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mem200b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3EE19" w14:textId="01132EA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ansmembrane protein 200B</w:t>
            </w:r>
          </w:p>
        </w:tc>
      </w:tr>
      <w:tr w:rsidR="001F4E49" w:rsidRPr="001E0309" w14:paraId="0949E69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BF2274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A20D2" w14:textId="57F1EBD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fp68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9D129" w14:textId="76F1EE9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zinc finger protein 683</w:t>
            </w:r>
          </w:p>
        </w:tc>
      </w:tr>
      <w:tr w:rsidR="001F4E49" w:rsidRPr="001E0309" w14:paraId="1FAC5AB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31F05E4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1E508" w14:textId="3A5B133D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m3627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C1847" w14:textId="52FDD2B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edicted gene 3627</w:t>
            </w:r>
          </w:p>
        </w:tc>
      </w:tr>
      <w:tr w:rsidR="001F4E49" w:rsidRPr="001E0309" w14:paraId="52595603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22139A8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DC2B0" w14:textId="6E89A23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dhhc18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2BFEB" w14:textId="31216C8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zinc finger, DHHC domain containing 18</w:t>
            </w:r>
          </w:p>
        </w:tc>
      </w:tr>
      <w:tr w:rsidR="001F4E49" w:rsidRPr="001E0309" w14:paraId="1BAADF1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845A168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DF756" w14:textId="6A4E433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fp593os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66EF0" w14:textId="5774DD8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Zfp593 opposite strand</w:t>
            </w:r>
          </w:p>
        </w:tc>
      </w:tr>
      <w:tr w:rsidR="001F4E49" w:rsidRPr="001E0309" w14:paraId="48E2A9DC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53CDFB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EC347" w14:textId="39639AB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pld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627D3" w14:textId="3D338FC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zona pellucida like domain containing 2</w:t>
            </w:r>
          </w:p>
        </w:tc>
      </w:tr>
      <w:tr w:rsidR="001F4E49" w:rsidRPr="001E0309" w14:paraId="034AFD0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A9B3F74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1982" w14:textId="7E1EFC8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hactr4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57E4D" w14:textId="05CB05A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hosphatase and actin regulator 4</w:t>
            </w:r>
          </w:p>
        </w:tc>
      </w:tr>
      <w:tr w:rsidR="001F4E49" w:rsidRPr="001E0309" w14:paraId="383F832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ED8EF9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B9693" w14:textId="58A501D4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pn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C4A6A" w14:textId="4D440F4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PN-loop GTPase 2</w:t>
            </w:r>
          </w:p>
        </w:tc>
      </w:tr>
      <w:tr w:rsidR="001F4E49" w:rsidRPr="001E0309" w14:paraId="0E8EC13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7971CF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E6F70" w14:textId="470A50B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pp1r8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621E3" w14:textId="71C81C8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otein phosphatase 1, regulatory subunit 8</w:t>
            </w:r>
          </w:p>
        </w:tc>
      </w:tr>
      <w:tr w:rsidR="001F4E49" w:rsidRPr="001E0309" w14:paraId="5B4CF6F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597BE04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16129" w14:textId="24FA636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ent5b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96D90" w14:textId="34C3EE2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terminal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ucleotidyltransferas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5B</w:t>
            </w:r>
          </w:p>
        </w:tc>
      </w:tr>
      <w:tr w:rsidR="001F4E49" w:rsidRPr="001E0309" w14:paraId="30C21ED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2AB50C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69D1C" w14:textId="5B93836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tpru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62B91" w14:textId="4524628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otein tyrosine phosphatase receptor type U</w:t>
            </w:r>
          </w:p>
        </w:tc>
      </w:tr>
      <w:tr w:rsidR="001F4E49" w:rsidRPr="001E0309" w14:paraId="7EB2479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225C45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949B2" w14:textId="1FE4AEA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udc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CE538" w14:textId="230D462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udC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nuclear distribution protein</w:t>
            </w:r>
          </w:p>
        </w:tc>
      </w:tr>
      <w:tr w:rsidR="001F4E49" w:rsidRPr="001E0309" w14:paraId="70ED9E2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8727408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A25A7" w14:textId="4F4978A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pr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37433" w14:textId="50A6456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-protein coupled receptor 3</w:t>
            </w:r>
          </w:p>
        </w:tc>
      </w:tr>
      <w:tr w:rsidR="001F4E49" w:rsidRPr="001E0309" w14:paraId="22C7668F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6D9C90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44F3" w14:textId="15C17D1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lc9a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90BD3" w14:textId="3AE90B83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olute carrier family 9 (sodium/hydrogen exchanger), member 1</w:t>
            </w:r>
          </w:p>
        </w:tc>
      </w:tr>
      <w:tr w:rsidR="001F4E49" w:rsidRPr="001E0309" w14:paraId="6B026D2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6B64BA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1E984" w14:textId="196B7BD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m3019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8333C" w14:textId="4B7B3D2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edicted gene, 30191</w:t>
            </w:r>
          </w:p>
        </w:tc>
      </w:tr>
      <w:tr w:rsidR="001F4E49" w:rsidRPr="001E0309" w14:paraId="651A5C8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7230BC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870A4" w14:textId="51E6BF2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m34296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6341E" w14:textId="1C40839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edicted gene, 34296</w:t>
            </w:r>
          </w:p>
        </w:tc>
      </w:tr>
      <w:tr w:rsidR="001F4E49" w:rsidRPr="001E0309" w14:paraId="6500F4A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F5BB993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B07C8" w14:textId="7205808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tsper4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65328" w14:textId="58200C10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ation channel, sperm associated 4</w:t>
            </w:r>
          </w:p>
        </w:tc>
      </w:tr>
      <w:tr w:rsidR="001F4E49" w:rsidRPr="001E0309" w14:paraId="4C71763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0B6A3A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20B1A" w14:textId="607B9FFF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tx1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0A39C" w14:textId="01B5DFD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yntaxin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12</w:t>
            </w:r>
          </w:p>
        </w:tc>
      </w:tr>
      <w:tr w:rsidR="001F4E49" w:rsidRPr="001E0309" w14:paraId="0912AFF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7D1981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72D6" w14:textId="39590BA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sn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387EE" w14:textId="2820E9A0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strin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2</w:t>
            </w:r>
          </w:p>
        </w:tc>
      </w:tr>
      <w:tr w:rsidR="001F4E49" w:rsidRPr="001E0309" w14:paraId="157E64A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CF59656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52187" w14:textId="11AF7572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nksr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43267" w14:textId="1339537C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nnector enhancer of kinase suppressor of Ras 1</w:t>
            </w:r>
          </w:p>
        </w:tc>
      </w:tr>
      <w:tr w:rsidR="001F4E49" w:rsidRPr="001E0309" w14:paraId="39ABE8A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CE7F5DE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01D03" w14:textId="194470F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am76a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5F45A" w14:textId="71ADD6E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amily with sequence similarity 76, member A</w:t>
            </w:r>
          </w:p>
        </w:tc>
      </w:tr>
      <w:tr w:rsidR="001F4E49" w:rsidRPr="001E0309" w14:paraId="24FFE65C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13082A5A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D8B93" w14:textId="3519E702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Wdtc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047D1" w14:textId="3DC00D12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D and tetratricopeptide repeats 1</w:t>
            </w:r>
          </w:p>
        </w:tc>
      </w:tr>
      <w:tr w:rsidR="001F4E49" w:rsidRPr="001E0309" w14:paraId="407D62F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8350B33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B6AB5" w14:textId="0BC2411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Xkr8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99106" w14:textId="3648934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X-linked Kx blood group related 8</w:t>
            </w:r>
          </w:p>
        </w:tc>
      </w:tr>
      <w:tr w:rsidR="001F4E49" w:rsidRPr="001E0309" w14:paraId="60869755" w14:textId="77777777" w:rsidTr="00FB2E2F">
        <w:trPr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AFBD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B6973" w14:textId="19470F4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m4232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94986" w14:textId="562182F0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edicted gene, 42323</w:t>
            </w:r>
          </w:p>
        </w:tc>
      </w:tr>
      <w:tr w:rsidR="001F4E49" w:rsidRPr="001E0309" w14:paraId="155193DE" w14:textId="77777777" w:rsidTr="00FB2E2F">
        <w:trPr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8893F" w14:textId="5EA905DB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  <w:r w:rsidRPr="001F4E49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608E9" w14:textId="15528624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peer4f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09003" w14:textId="19F0D5E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permatogenesis associated glutamate (E)-rich protein 4F1</w:t>
            </w:r>
          </w:p>
        </w:tc>
      </w:tr>
      <w:tr w:rsidR="001F4E49" w:rsidRPr="001E0309" w14:paraId="20D3636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5A257C7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E6CF8" w14:textId="474B4CBF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753B6" w14:textId="2ECC13F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36 molecule</w:t>
            </w:r>
          </w:p>
        </w:tc>
      </w:tr>
      <w:tr w:rsidR="001F4E49" w:rsidRPr="001E0309" w14:paraId="1989D02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89A459B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D3290" w14:textId="662645F0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nai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97D54" w14:textId="6556014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 protein subunit alpha i1</w:t>
            </w:r>
          </w:p>
        </w:tc>
      </w:tr>
      <w:tr w:rsidR="001F4E49" w:rsidRPr="001E0309" w14:paraId="1A86D3A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702C51A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04FFD" w14:textId="2F7BA24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gf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952B5" w14:textId="350DABC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hepatocyte growth factor</w:t>
            </w:r>
          </w:p>
        </w:tc>
      </w:tr>
      <w:tr w:rsidR="001F4E49" w:rsidRPr="001E0309" w14:paraId="0A802EC3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1719437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FDBD2" w14:textId="6883C24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cna2d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0D8F6" w14:textId="21C17849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alcium channel, voltage-dependent, alpha2/delta subunit 1</w:t>
            </w:r>
          </w:p>
        </w:tc>
      </w:tr>
      <w:tr w:rsidR="001F4E49" w:rsidRPr="001E0309" w14:paraId="1756FFA0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28E96B3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84324" w14:textId="1630557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ma3c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4AE7F" w14:textId="574BCB5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ma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domain, immunoglobulin domain (Ig), short basic domain, secreted, (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maphorin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) 3C</w:t>
            </w:r>
          </w:p>
        </w:tc>
      </w:tr>
      <w:tr w:rsidR="001F4E49" w:rsidRPr="001E0309" w14:paraId="5A5CFB0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F996D8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B8F33" w14:textId="11C48DE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m1047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16DC6" w14:textId="3C85248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edicted gene 10472</w:t>
            </w:r>
          </w:p>
        </w:tc>
      </w:tr>
      <w:tr w:rsidR="001F4E49" w:rsidRPr="001E0309" w14:paraId="372A658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C171AED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0D8B4" w14:textId="5AD6EC5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nat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64CBA" w14:textId="0235A04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G protein subunit alpha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ansducin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3</w:t>
            </w:r>
          </w:p>
        </w:tc>
      </w:tr>
      <w:tr w:rsidR="001F4E49" w:rsidRPr="001E0309" w14:paraId="7CF628C0" w14:textId="77777777" w:rsidTr="00FB2E2F">
        <w:trPr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5730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A0FCF" w14:textId="5E5248A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dhr17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D4A40" w14:textId="15BA742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adherin related family member 17</w:t>
            </w:r>
          </w:p>
        </w:tc>
      </w:tr>
      <w:tr w:rsidR="001F4E49" w:rsidRPr="001E0309" w14:paraId="24877BE3" w14:textId="77777777" w:rsidTr="00FB2E2F">
        <w:trPr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6541A" w14:textId="2D07F210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  <w:r w:rsidRPr="001F4E49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510C8" w14:textId="24DE1220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bhd5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1B05C" w14:textId="766A25F2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bhydrolas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domain containing 5</w:t>
            </w:r>
          </w:p>
        </w:tc>
      </w:tr>
      <w:tr w:rsidR="001F4E49" w:rsidRPr="001E0309" w14:paraId="5C59D04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CA86B5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BA118" w14:textId="613EAA5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nrk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FF0E7" w14:textId="3C19244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NF related kinase</w:t>
            </w:r>
          </w:p>
        </w:tc>
      </w:tr>
      <w:tr w:rsidR="001F4E49" w:rsidRPr="001E0309" w14:paraId="23323473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C98A92E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F450C" w14:textId="2B91370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ktr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8903D" w14:textId="7CF981E0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ural killer tumor recognition sequence</w:t>
            </w:r>
          </w:p>
        </w:tc>
      </w:tr>
      <w:tr w:rsidR="001F4E49" w:rsidRPr="001E0309" w14:paraId="05891BE0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812F3C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EBE28" w14:textId="0AF8694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Vipr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1EC75" w14:textId="76EADE9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soactive intestinal peptide receptor 1</w:t>
            </w:r>
          </w:p>
        </w:tc>
      </w:tr>
      <w:tr w:rsidR="001F4E49" w:rsidRPr="001E0309" w14:paraId="2CBFB95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7FF0BE8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8B194" w14:textId="2B6B44D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yp8b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13CA1" w14:textId="4D3CC63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ytochrome P450, family 8, subfamily b, polypeptide 1</w:t>
            </w:r>
          </w:p>
        </w:tc>
      </w:tr>
      <w:tr w:rsidR="001F4E49" w:rsidRPr="001E0309" w14:paraId="2B7F7A7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2370C8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9B9BF" w14:textId="2F8E2612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s18l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7882A" w14:textId="7B57497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SS18,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BAF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chromatin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modeling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complex subunit like 2</w:t>
            </w:r>
          </w:p>
        </w:tc>
      </w:tr>
      <w:tr w:rsidR="001F4E49" w:rsidRPr="001E0309" w14:paraId="0A6A143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48909F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CBBB" w14:textId="5EA96A2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ckr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7829A" w14:textId="2459A4B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typical chemokine receptor 2</w:t>
            </w:r>
          </w:p>
        </w:tc>
      </w:tr>
      <w:tr w:rsidR="001F4E49" w:rsidRPr="001E0309" w14:paraId="4AA5157D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296DD73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A393B" w14:textId="1E11F9A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igd1a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2459A" w14:textId="32A3FD7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HIG1 domain family, member 1A</w:t>
            </w:r>
          </w:p>
        </w:tc>
      </w:tr>
      <w:tr w:rsidR="001F4E49" w:rsidRPr="001E0309" w14:paraId="618A189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A362F8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95290" w14:textId="5840CBF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c22c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12AF8" w14:textId="48DD08D0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C22 homolog C, vesicle trafficking protein</w:t>
            </w:r>
          </w:p>
        </w:tc>
      </w:tr>
      <w:tr w:rsidR="001F4E49" w:rsidRPr="001E0309" w14:paraId="2B841F7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8F30B3C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2BCDC" w14:textId="62A7DDBD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Klhl40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42961" w14:textId="5CF2951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kelch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like 40</w:t>
            </w:r>
          </w:p>
        </w:tc>
      </w:tr>
      <w:tr w:rsidR="001F4E49" w:rsidRPr="001E0309" w14:paraId="444B390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6B7FF09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FB7D6" w14:textId="614F8A98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cdc13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C7617" w14:textId="4384DC3C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led-coil domain containing 13</w:t>
            </w:r>
          </w:p>
        </w:tc>
      </w:tr>
      <w:tr w:rsidR="001F4E49" w:rsidRPr="001E0309" w14:paraId="3AA6D4C4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CA2CBBF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F262B" w14:textId="5B01BCA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hatl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819E8" w14:textId="6CAFC1E9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hedgehog acyltransferase-like</w:t>
            </w:r>
          </w:p>
        </w:tc>
      </w:tr>
      <w:tr w:rsidR="001F4E49" w:rsidRPr="001E0309" w14:paraId="0FF7C0B0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D3D23DE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5CC20" w14:textId="2DAF070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Xylb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49E40" w14:textId="2EAD42E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xylulokinas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homolog (H. influenzae)</w:t>
            </w:r>
          </w:p>
        </w:tc>
      </w:tr>
      <w:tr w:rsidR="001F4E49" w:rsidRPr="001E0309" w14:paraId="39B99E3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EA7E5B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3BB9F" w14:textId="47ED5E7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omgnt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1BA6C" w14:textId="784D789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otein O-linked mannose beta 1,4-N-acetylglucosaminyltransferase 2</w:t>
            </w:r>
          </w:p>
        </w:tc>
      </w:tr>
      <w:tr w:rsidR="001F4E49" w:rsidRPr="001E0309" w14:paraId="3883E3B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0F7B425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6B533" w14:textId="4F18C4C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ask1a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2437D" w14:textId="0442B4E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olgi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associated kinase 1A</w:t>
            </w:r>
          </w:p>
        </w:tc>
      </w:tr>
      <w:tr w:rsidR="001F4E49" w:rsidRPr="001E0309" w14:paraId="0C7606E3" w14:textId="77777777" w:rsidTr="00FB2E2F">
        <w:trPr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373AA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92398" w14:textId="0E23DAB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Zbtb47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721BC" w14:textId="108B5B0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zinc finger and BTB domain containing 47</w:t>
            </w:r>
          </w:p>
        </w:tc>
      </w:tr>
      <w:tr w:rsidR="001F4E49" w:rsidRPr="001E0309" w14:paraId="45BE31F9" w14:textId="77777777" w:rsidTr="00FB2E2F">
        <w:trPr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2F7ED" w14:textId="4D30EC1F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  <w:r w:rsidRPr="001F4E49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E012F" w14:textId="68DF3867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tp5pf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049DB" w14:textId="5683AAC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TP synthase peripheral stalk subunit F6</w:t>
            </w:r>
          </w:p>
        </w:tc>
      </w:tr>
      <w:tr w:rsidR="001F4E49" w:rsidRPr="001E0309" w14:paraId="710486B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C8FE803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48AAA" w14:textId="143B423A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pp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871DA" w14:textId="40686BC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myloid beta precursor protein</w:t>
            </w:r>
          </w:p>
        </w:tc>
      </w:tr>
      <w:tr w:rsidR="001F4E49" w:rsidRPr="001E0309" w14:paraId="5ED88837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5B12878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A6587" w14:textId="00FCBBA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Gabpa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5AF07" w14:textId="7AB75B7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A repeat binding protein, alpha</w:t>
            </w:r>
          </w:p>
        </w:tc>
      </w:tr>
      <w:tr w:rsidR="001F4E49" w:rsidRPr="001E0309" w14:paraId="58D8B8F8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3EE9CBE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FFB0A" w14:textId="673BE839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Jam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E9C8D" w14:textId="0048C6E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junction adhesion molecule 2</w:t>
            </w:r>
          </w:p>
        </w:tc>
      </w:tr>
      <w:tr w:rsidR="001F4E49" w:rsidRPr="001E0309" w14:paraId="752DD46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D3CE3BB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9240B" w14:textId="03041B0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yyr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8B328" w14:textId="4F8CFC4F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ysteine and tyrosine-rich protein 1</w:t>
            </w:r>
          </w:p>
        </w:tc>
      </w:tr>
      <w:tr w:rsidR="001F4E49" w:rsidRPr="001E0309" w14:paraId="7B4EF040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A3B6410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AAD6D" w14:textId="6EB8501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rpl39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C12EE" w14:textId="2FE51709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itochondrial ribosomal protein L39</w:t>
            </w:r>
          </w:p>
        </w:tc>
      </w:tr>
      <w:tr w:rsidR="001F4E49" w:rsidRPr="001E0309" w14:paraId="4F15057C" w14:textId="77777777" w:rsidTr="00FB2E2F">
        <w:trPr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3C582" w14:textId="77777777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CC23F" w14:textId="02B1933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730009L09Rik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4E9AA" w14:textId="7169110C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KEN cDNA A730009L09 gene</w:t>
            </w:r>
          </w:p>
        </w:tc>
      </w:tr>
      <w:tr w:rsidR="001F4E49" w:rsidRPr="001E0309" w14:paraId="4C2C6605" w14:textId="77777777" w:rsidTr="00FB2E2F">
        <w:trPr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04102" w14:textId="66BFED6C" w:rsidR="001F4E49" w:rsidRPr="001F4E4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b/>
                <w:bCs/>
                <w:sz w:val="18"/>
                <w:szCs w:val="18"/>
                <w:lang w:eastAsia="en-AU"/>
              </w:rPr>
            </w:pPr>
            <w:r w:rsidRPr="001F4E49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AD732" w14:textId="6C0446F0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nf128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E818B" w14:textId="7B2244F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ng finger protein 128</w:t>
            </w:r>
          </w:p>
        </w:tc>
      </w:tr>
      <w:tr w:rsidR="001F4E49" w:rsidRPr="001E0309" w14:paraId="7D9EB425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E52B451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C73D9" w14:textId="6CBBD725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ex13a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51F4E" w14:textId="7D39A18C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estis expressed 13A</w:t>
            </w:r>
          </w:p>
        </w:tc>
      </w:tr>
      <w:tr w:rsidR="001F4E49" w:rsidRPr="001E0309" w14:paraId="61CDEE3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C71F437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2B6B9" w14:textId="26F7627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bc1d8b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8C1C1" w14:textId="7B89F4CD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BC1 domain family, member 8B</w:t>
            </w:r>
          </w:p>
        </w:tc>
      </w:tr>
      <w:tr w:rsidR="001F4E49" w:rsidRPr="001E0309" w14:paraId="6A78F53F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437A8EA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7EE0D" w14:textId="768160C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4933428M09Rik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448C9" w14:textId="5C6B438E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KEN cDNA 4933428M09 gene</w:t>
            </w:r>
          </w:p>
        </w:tc>
      </w:tr>
      <w:tr w:rsidR="001F4E49" w:rsidRPr="001E0309" w14:paraId="614705B3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D6574DD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1093D" w14:textId="1A0B898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rk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C69E2" w14:textId="47A721C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ik related kinase</w:t>
            </w:r>
          </w:p>
        </w:tc>
      </w:tr>
      <w:tr w:rsidR="001F4E49" w:rsidRPr="001E0309" w14:paraId="55CF5F21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CB294F1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8D77C" w14:textId="71C7E286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l1rapl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FACA6" w14:textId="1C4A2BF6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terleukin 1 receptor accessory protein-like 2</w:t>
            </w:r>
          </w:p>
        </w:tc>
      </w:tr>
      <w:tr w:rsidR="001F4E49" w:rsidRPr="001E0309" w14:paraId="0CAD353B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0F815486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462DB" w14:textId="64854AD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rap1a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16505" w14:textId="68941495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umor rejection antigen P1A</w:t>
            </w:r>
          </w:p>
        </w:tc>
      </w:tr>
      <w:tr w:rsidR="001F4E49" w:rsidRPr="001E0309" w14:paraId="342A1E32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6BDFC5B0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FE60E" w14:textId="13E67E1C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pply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956F7" w14:textId="0C80B3D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ipply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transcriptional repressor 1</w:t>
            </w:r>
          </w:p>
        </w:tc>
      </w:tr>
      <w:tr w:rsidR="001F4E49" w:rsidRPr="001E0309" w14:paraId="6F8E2F0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4ED53430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FEEFA" w14:textId="407F22E1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orc4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FC8FC" w14:textId="6869F64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icrorchidia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4</w:t>
            </w:r>
          </w:p>
        </w:tc>
      </w:tr>
      <w:tr w:rsidR="001F4E49" w:rsidRPr="001E0309" w14:paraId="600B158F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3CB01F2D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8DB30" w14:textId="441A6BF2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adx</w:t>
            </w:r>
            <w:proofErr w:type="spellEnd"/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D921C" w14:textId="44ABEE71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PA1 related single stranded DNA binding protein, X-linked</w:t>
            </w:r>
          </w:p>
        </w:tc>
      </w:tr>
      <w:tr w:rsidR="001F4E49" w:rsidRPr="001E0309" w14:paraId="61576FEE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2447038A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F90E2" w14:textId="12E7427D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rpina7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62072" w14:textId="4CEE7C4B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serine (or cysteine) peptidase inhibitor, clade A (alpha-1 </w:t>
            </w:r>
            <w:proofErr w:type="spellStart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tiproteinase</w:t>
            </w:r>
            <w:proofErr w:type="spellEnd"/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, antitrypsin), member 7</w:t>
            </w:r>
          </w:p>
        </w:tc>
      </w:tr>
      <w:tr w:rsidR="001F4E49" w:rsidRPr="001E0309" w14:paraId="2176A179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726DF857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D1D9C" w14:textId="74231CA3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bm41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5DB30" w14:textId="020E9FCA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NA binding motif protein 41</w:t>
            </w:r>
          </w:p>
        </w:tc>
      </w:tr>
      <w:tr w:rsidR="001F4E49" w:rsidRPr="001E0309" w14:paraId="3AEB9716" w14:textId="77777777" w:rsidTr="00FB2E2F">
        <w:trPr>
          <w:jc w:val="center"/>
        </w:trPr>
        <w:tc>
          <w:tcPr>
            <w:tcW w:w="594" w:type="pct"/>
            <w:vMerge/>
            <w:shd w:val="clear" w:color="auto" w:fill="auto"/>
            <w:vAlign w:val="center"/>
          </w:tcPr>
          <w:p w14:paraId="5F1D5B0C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ACF21" w14:textId="0614C48E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wwp3b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8CA73" w14:textId="65C52998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WWP domain containing 3B</w:t>
            </w:r>
          </w:p>
        </w:tc>
      </w:tr>
      <w:tr w:rsidR="001F4E49" w:rsidRPr="001E0309" w14:paraId="6A55BF89" w14:textId="77777777" w:rsidTr="00FB2E2F">
        <w:trPr>
          <w:jc w:val="center"/>
        </w:trPr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003C0" w14:textId="77777777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CD802" w14:textId="57D98AEB" w:rsidR="001F4E49" w:rsidRPr="00376A6E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i/>
                <w:iCs/>
                <w:sz w:val="18"/>
                <w:szCs w:val="18"/>
                <w:lang w:eastAsia="en-AU"/>
              </w:rPr>
            </w:pPr>
            <w:r w:rsidRPr="00376A6E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ldn2</w:t>
            </w:r>
          </w:p>
        </w:tc>
        <w:tc>
          <w:tcPr>
            <w:tcW w:w="3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796EC" w14:textId="4FB33AB4" w:rsidR="001F4E49" w:rsidRPr="001E0309" w:rsidRDefault="001F4E49" w:rsidP="001E0309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theme="minorHAnsi"/>
                <w:sz w:val="18"/>
                <w:szCs w:val="18"/>
                <w:lang w:eastAsia="en-AU"/>
              </w:rPr>
            </w:pPr>
            <w:r w:rsidRPr="001E0309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laudin 2</w:t>
            </w:r>
          </w:p>
        </w:tc>
      </w:tr>
    </w:tbl>
    <w:p w14:paraId="20F39228" w14:textId="557298DB" w:rsidR="00093760" w:rsidRDefault="00093760"/>
    <w:sectPr w:rsidR="00093760" w:rsidSect="00D97ED4">
      <w:pgSz w:w="11906" w:h="16838" w:code="9"/>
      <w:pgMar w:top="1418" w:right="720" w:bottom="1077" w:left="720" w:header="1021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WAHhFoqIOeEQX" int2:id="nLVNl7gD">
      <int2:state int2:value="Rejected" int2:type="AugLoop_Text_Critique"/>
    </int2:textHash>
    <int2:textHash int2:hashCode="N2JnxzoWA7lZI/" int2:id="q6atf1FC">
      <int2:state int2:value="Rejected" int2:type="AugLoop_Text_Critique"/>
    </int2:textHash>
    <int2:textHash int2:hashCode="tDA0RD5pipIyhw" int2:id="xdkzODv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591E"/>
    <w:multiLevelType w:val="hybridMultilevel"/>
    <w:tmpl w:val="585C159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5B7880"/>
    <w:multiLevelType w:val="hybridMultilevel"/>
    <w:tmpl w:val="43324D48"/>
    <w:lvl w:ilvl="0" w:tplc="489038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EE747F1"/>
    <w:multiLevelType w:val="hybridMultilevel"/>
    <w:tmpl w:val="A5C29A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42BD5"/>
    <w:multiLevelType w:val="multilevel"/>
    <w:tmpl w:val="9E0A5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AC0FD5"/>
    <w:multiLevelType w:val="multilevel"/>
    <w:tmpl w:val="38D4A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0522708">
    <w:abstractNumId w:val="2"/>
  </w:num>
  <w:num w:numId="2" w16cid:durableId="283119003">
    <w:abstractNumId w:val="15"/>
  </w:num>
  <w:num w:numId="3" w16cid:durableId="689455937">
    <w:abstractNumId w:val="19"/>
  </w:num>
  <w:num w:numId="4" w16cid:durableId="1275552196">
    <w:abstractNumId w:val="20"/>
  </w:num>
  <w:num w:numId="5" w16cid:durableId="1765757821">
    <w:abstractNumId w:val="0"/>
  </w:num>
  <w:num w:numId="6" w16cid:durableId="734428513">
    <w:abstractNumId w:val="1"/>
  </w:num>
  <w:num w:numId="7" w16cid:durableId="1206721173">
    <w:abstractNumId w:val="16"/>
  </w:num>
  <w:num w:numId="8" w16cid:durableId="218903675">
    <w:abstractNumId w:val="3"/>
  </w:num>
  <w:num w:numId="9" w16cid:durableId="277562532">
    <w:abstractNumId w:val="18"/>
  </w:num>
  <w:num w:numId="10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20495771">
    <w:abstractNumId w:val="12"/>
  </w:num>
  <w:num w:numId="12" w16cid:durableId="504320462">
    <w:abstractNumId w:val="10"/>
  </w:num>
  <w:num w:numId="13" w16cid:durableId="382871122">
    <w:abstractNumId w:val="8"/>
  </w:num>
  <w:num w:numId="14" w16cid:durableId="1403404710">
    <w:abstractNumId w:val="11"/>
  </w:num>
  <w:num w:numId="15" w16cid:durableId="1177772397">
    <w:abstractNumId w:val="9"/>
  </w:num>
  <w:num w:numId="16" w16cid:durableId="1650093910">
    <w:abstractNumId w:val="4"/>
  </w:num>
  <w:num w:numId="17" w16cid:durableId="399181106">
    <w:abstractNumId w:val="22"/>
  </w:num>
  <w:num w:numId="18" w16cid:durableId="1866749201">
    <w:abstractNumId w:val="14"/>
  </w:num>
  <w:num w:numId="19" w16cid:durableId="834497256">
    <w:abstractNumId w:val="6"/>
  </w:num>
  <w:num w:numId="20" w16cid:durableId="477959550">
    <w:abstractNumId w:val="13"/>
  </w:num>
  <w:num w:numId="21" w16cid:durableId="683048749">
    <w:abstractNumId w:val="17"/>
  </w:num>
  <w:num w:numId="22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314801817">
    <w:abstractNumId w:val="7"/>
  </w:num>
  <w:num w:numId="25" w16cid:durableId="124391232">
    <w:abstractNumId w:val="21"/>
  </w:num>
  <w:num w:numId="26" w16cid:durableId="782922630">
    <w:abstractNumId w:val="5"/>
  </w:num>
  <w:num w:numId="27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z92t2xydr9d6e95whv00xh0te9ted5tews&quot;&gt;CCMT P1 Frontier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437FC"/>
    <w:rsid w:val="000238FC"/>
    <w:rsid w:val="000515AB"/>
    <w:rsid w:val="000735B1"/>
    <w:rsid w:val="00093760"/>
    <w:rsid w:val="00096E2C"/>
    <w:rsid w:val="000A4355"/>
    <w:rsid w:val="00100B0F"/>
    <w:rsid w:val="0012139A"/>
    <w:rsid w:val="00156D46"/>
    <w:rsid w:val="00182D00"/>
    <w:rsid w:val="00184A8D"/>
    <w:rsid w:val="00196C89"/>
    <w:rsid w:val="001B2DBF"/>
    <w:rsid w:val="001C542A"/>
    <w:rsid w:val="001D6F7F"/>
    <w:rsid w:val="001E0309"/>
    <w:rsid w:val="001E5760"/>
    <w:rsid w:val="001F4E49"/>
    <w:rsid w:val="0021796F"/>
    <w:rsid w:val="0024110F"/>
    <w:rsid w:val="0024147B"/>
    <w:rsid w:val="0025538F"/>
    <w:rsid w:val="00257E2E"/>
    <w:rsid w:val="002714BC"/>
    <w:rsid w:val="00277180"/>
    <w:rsid w:val="002B4356"/>
    <w:rsid w:val="002F7CDC"/>
    <w:rsid w:val="003531C3"/>
    <w:rsid w:val="00376A6E"/>
    <w:rsid w:val="003C587A"/>
    <w:rsid w:val="003F7089"/>
    <w:rsid w:val="0044241C"/>
    <w:rsid w:val="00461AB6"/>
    <w:rsid w:val="00466886"/>
    <w:rsid w:val="00473638"/>
    <w:rsid w:val="004A76EA"/>
    <w:rsid w:val="004B10E5"/>
    <w:rsid w:val="004B4224"/>
    <w:rsid w:val="004E47F5"/>
    <w:rsid w:val="00511D8C"/>
    <w:rsid w:val="00512044"/>
    <w:rsid w:val="005317BB"/>
    <w:rsid w:val="00532A9B"/>
    <w:rsid w:val="005432DE"/>
    <w:rsid w:val="00547E7E"/>
    <w:rsid w:val="00580D64"/>
    <w:rsid w:val="005866CB"/>
    <w:rsid w:val="005B2200"/>
    <w:rsid w:val="005D2777"/>
    <w:rsid w:val="005F74B9"/>
    <w:rsid w:val="006213D6"/>
    <w:rsid w:val="006222C5"/>
    <w:rsid w:val="006227C5"/>
    <w:rsid w:val="00627F80"/>
    <w:rsid w:val="006437FC"/>
    <w:rsid w:val="00652C91"/>
    <w:rsid w:val="00665824"/>
    <w:rsid w:val="00665A51"/>
    <w:rsid w:val="00677D20"/>
    <w:rsid w:val="007310EE"/>
    <w:rsid w:val="00742300"/>
    <w:rsid w:val="00781409"/>
    <w:rsid w:val="007C139B"/>
    <w:rsid w:val="007C1F57"/>
    <w:rsid w:val="007F31E3"/>
    <w:rsid w:val="007F7E45"/>
    <w:rsid w:val="008045A5"/>
    <w:rsid w:val="00842D1F"/>
    <w:rsid w:val="00844CAF"/>
    <w:rsid w:val="00846931"/>
    <w:rsid w:val="00881583"/>
    <w:rsid w:val="00884BA9"/>
    <w:rsid w:val="00884FC7"/>
    <w:rsid w:val="00897A0B"/>
    <w:rsid w:val="008D30A9"/>
    <w:rsid w:val="009242AB"/>
    <w:rsid w:val="00946A9C"/>
    <w:rsid w:val="00972BA4"/>
    <w:rsid w:val="00973B24"/>
    <w:rsid w:val="009E0283"/>
    <w:rsid w:val="00A376BD"/>
    <w:rsid w:val="00A419A5"/>
    <w:rsid w:val="00A737D8"/>
    <w:rsid w:val="00A84833"/>
    <w:rsid w:val="00AE6F77"/>
    <w:rsid w:val="00B04728"/>
    <w:rsid w:val="00B359C8"/>
    <w:rsid w:val="00B523DA"/>
    <w:rsid w:val="00BC7AE6"/>
    <w:rsid w:val="00C14B17"/>
    <w:rsid w:val="00C43C67"/>
    <w:rsid w:val="00C70E36"/>
    <w:rsid w:val="00CB397E"/>
    <w:rsid w:val="00CB450D"/>
    <w:rsid w:val="00CD69CC"/>
    <w:rsid w:val="00D07D85"/>
    <w:rsid w:val="00D27CCE"/>
    <w:rsid w:val="00D97ED4"/>
    <w:rsid w:val="00DA1E46"/>
    <w:rsid w:val="00DD3908"/>
    <w:rsid w:val="00E17A53"/>
    <w:rsid w:val="00E4373D"/>
    <w:rsid w:val="00E71FDE"/>
    <w:rsid w:val="00E76BA5"/>
    <w:rsid w:val="00EA09FF"/>
    <w:rsid w:val="00EA1699"/>
    <w:rsid w:val="00EA1AA5"/>
    <w:rsid w:val="00EB4C83"/>
    <w:rsid w:val="00F02ECF"/>
    <w:rsid w:val="00F175C6"/>
    <w:rsid w:val="00F17B7C"/>
    <w:rsid w:val="00F6019D"/>
    <w:rsid w:val="00F96538"/>
    <w:rsid w:val="00FB2E2F"/>
    <w:rsid w:val="00FB536C"/>
    <w:rsid w:val="00FD2B18"/>
    <w:rsid w:val="06A67970"/>
    <w:rsid w:val="274A4336"/>
    <w:rsid w:val="33B6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0724"/>
  <w15:chartTrackingRefBased/>
  <w15:docId w15:val="{E2456674-838A-4548-B896-B7F93F68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714BC"/>
    <w:pPr>
      <w:numPr>
        <w:numId w:val="2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714B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714BC"/>
    <w:pPr>
      <w:keepNext/>
      <w:keepLines/>
      <w:numPr>
        <w:ilvl w:val="2"/>
        <w:numId w:val="2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714B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714B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"/>
    <w:qFormat/>
    <w:rsid w:val="00643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7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37FC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7F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37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37FC"/>
  </w:style>
  <w:style w:type="character" w:customStyle="1" w:styleId="EndNoteBibliographyTitleChar">
    <w:name w:val="EndNote Bibliography Title Char"/>
    <w:basedOn w:val="ListParagraphChar"/>
    <w:link w:val="EndNoteBibliographyTitle"/>
    <w:rsid w:val="006437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37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437F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7F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FC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43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6437FC"/>
    <w:rPr>
      <w:b/>
      <w:bCs/>
    </w:rPr>
  </w:style>
  <w:style w:type="character" w:customStyle="1" w:styleId="id-label">
    <w:name w:val="id-label"/>
    <w:basedOn w:val="DefaultParagraphFont"/>
    <w:rsid w:val="006437FC"/>
  </w:style>
  <w:style w:type="paragraph" w:styleId="Revision">
    <w:name w:val="Revision"/>
    <w:hidden/>
    <w:uiPriority w:val="99"/>
    <w:semiHidden/>
    <w:rsid w:val="006437FC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6437FC"/>
    <w:rPr>
      <w:i/>
      <w:iCs/>
    </w:rPr>
  </w:style>
  <w:style w:type="character" w:styleId="Emphasis">
    <w:name w:val="Emphasis"/>
    <w:basedOn w:val="DefaultParagraphFont"/>
    <w:uiPriority w:val="20"/>
    <w:qFormat/>
    <w:rsid w:val="006437FC"/>
    <w:rPr>
      <w:i/>
      <w:iCs/>
    </w:rPr>
  </w:style>
  <w:style w:type="paragraph" w:customStyle="1" w:styleId="MDPI41tablecaption">
    <w:name w:val="MDPI_4.1_table_caption"/>
    <w:qFormat/>
    <w:rsid w:val="006437F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PlainTable21">
    <w:name w:val="Plain Table 21"/>
    <w:basedOn w:val="TableNormal"/>
    <w:next w:val="PlainTable2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437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84BA9"/>
  </w:style>
  <w:style w:type="character" w:customStyle="1" w:styleId="eop">
    <w:name w:val="eop"/>
    <w:basedOn w:val="DefaultParagraphFont"/>
    <w:rsid w:val="00884BA9"/>
  </w:style>
  <w:style w:type="character" w:customStyle="1" w:styleId="Heading1Char">
    <w:name w:val="Heading 1 Char"/>
    <w:basedOn w:val="DefaultParagraphFont"/>
    <w:link w:val="Heading1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714B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14B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14B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14BC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714B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714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714B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714B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14BC"/>
  </w:style>
  <w:style w:type="paragraph" w:styleId="EndnoteText">
    <w:name w:val="endnote text"/>
    <w:basedOn w:val="Normal"/>
    <w:link w:val="End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714B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14B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714B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714B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714BC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2714B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2714B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14BC"/>
  </w:style>
  <w:style w:type="character" w:styleId="SubtleEmphasis">
    <w:name w:val="Subtle Emphasis"/>
    <w:basedOn w:val="DefaultParagraphFont"/>
    <w:uiPriority w:val="19"/>
    <w:qFormat/>
    <w:rsid w:val="002714B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714B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714BC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4B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714B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714B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714BC"/>
    <w:pPr>
      <w:numPr>
        <w:numId w:val="26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2714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22c990-20cb-4ca5-a23e-e6681d91c18d" xsi:nil="true"/>
    <lcf76f155ced4ddcb4097134ff3c332f xmlns="5dcbb574-aa53-4692-83a5-708ccea9a48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376E329F35448AAD92C613546B78A" ma:contentTypeVersion="10" ma:contentTypeDescription="Create a new document." ma:contentTypeScope="" ma:versionID="86a423576ee1eb4bfc061c958960b971">
  <xsd:schema xmlns:xsd="http://www.w3.org/2001/XMLSchema" xmlns:xs="http://www.w3.org/2001/XMLSchema" xmlns:p="http://schemas.microsoft.com/office/2006/metadata/properties" xmlns:ns2="5dcbb574-aa53-4692-83a5-708ccea9a482" xmlns:ns3="d122c990-20cb-4ca5-a23e-e6681d91c18d" targetNamespace="http://schemas.microsoft.com/office/2006/metadata/properties" ma:root="true" ma:fieldsID="f907248552df6a2aa50ea1a452550df5" ns2:_="" ns3:_="">
    <xsd:import namespace="5dcbb574-aa53-4692-83a5-708ccea9a482"/>
    <xsd:import namespace="d122c990-20cb-4ca5-a23e-e6681d91c1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b574-aa53-4692-83a5-708ccea9a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2c990-20cb-4ca5-a23e-e6681d91c18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f2fe46f-23cc-4802-b9e3-f83d12d57d9a}" ma:internalName="TaxCatchAll" ma:showField="CatchAllData" ma:web="d122c990-20cb-4ca5-a23e-e6681d91c1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C29320-5A5D-4035-B928-280528F2E3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008C68-1B13-423C-A4C8-389E8AEB1326}">
  <ds:schemaRefs>
    <ds:schemaRef ds:uri="http://schemas.microsoft.com/office/2006/metadata/properties"/>
    <ds:schemaRef ds:uri="http://schemas.microsoft.com/office/infopath/2007/PartnerControls"/>
    <ds:schemaRef ds:uri="d122c990-20cb-4ca5-a23e-e6681d91c18d"/>
    <ds:schemaRef ds:uri="5dcbb574-aa53-4692-83a5-708ccea9a482"/>
  </ds:schemaRefs>
</ds:datastoreItem>
</file>

<file path=customXml/itemProps3.xml><?xml version="1.0" encoding="utf-8"?>
<ds:datastoreItem xmlns:ds="http://schemas.openxmlformats.org/officeDocument/2006/customXml" ds:itemID="{260ECDEE-2943-471B-9161-F6ECD85B96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592D56-8F12-424F-A20B-DEF473EAC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cbb574-aa53-4692-83a5-708ccea9a482"/>
    <ds:schemaRef ds:uri="d122c990-20cb-4ca5-a23e-e6681d91c1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27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sher</dc:creator>
  <cp:keywords/>
  <dc:description/>
  <cp:lastModifiedBy>Scott Fisher</cp:lastModifiedBy>
  <cp:revision>3</cp:revision>
  <dcterms:created xsi:type="dcterms:W3CDTF">2024-04-09T03:47:00Z</dcterms:created>
  <dcterms:modified xsi:type="dcterms:W3CDTF">2024-04-09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90376E329F35448AAD92C613546B78A</vt:lpwstr>
  </property>
</Properties>
</file>